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3500E" w14:textId="37C2F5C7" w:rsidR="00311B80" w:rsidRPr="00311B80" w:rsidRDefault="00311B80" w:rsidP="00311B80">
      <w:pPr>
        <w:spacing w:line="480" w:lineRule="auto"/>
        <w:rPr>
          <w:rFonts w:ascii="Arial" w:hAnsi="Arial" w:cs="Arial"/>
          <w:b/>
          <w:sz w:val="22"/>
          <w:szCs w:val="22"/>
          <w:u w:val="single"/>
          <w:shd w:val="clear" w:color="auto" w:fill="FFFFFF"/>
        </w:rPr>
      </w:pPr>
      <w:r w:rsidRPr="00311B80">
        <w:rPr>
          <w:rFonts w:ascii="Arial" w:hAnsi="Arial" w:cs="Arial"/>
          <w:b/>
          <w:sz w:val="22"/>
          <w:szCs w:val="22"/>
          <w:u w:val="single"/>
          <w:shd w:val="clear" w:color="auto" w:fill="FFFFFF"/>
        </w:rPr>
        <w:t xml:space="preserve">Multimedia Appendix </w:t>
      </w:r>
      <w:r w:rsidR="00BD366C">
        <w:rPr>
          <w:rFonts w:ascii="Arial" w:hAnsi="Arial" w:cs="Arial"/>
          <w:b/>
          <w:sz w:val="22"/>
          <w:szCs w:val="22"/>
          <w:u w:val="single"/>
          <w:shd w:val="clear" w:color="auto" w:fill="FFFFFF"/>
        </w:rPr>
        <w:t>1</w:t>
      </w:r>
    </w:p>
    <w:p w14:paraId="08ED5670" w14:textId="1B266CCB" w:rsidR="00BD366C" w:rsidRDefault="00BD366C" w:rsidP="00BD366C">
      <w:pPr>
        <w:spacing w:line="480" w:lineRule="auto"/>
        <w:rPr>
          <w:rFonts w:asciiTheme="minorHAnsi" w:eastAsia="Calibri" w:hAnsiTheme="minorHAnsi" w:cstheme="minorHAnsi"/>
        </w:rPr>
      </w:pPr>
      <w:r w:rsidRPr="00ED2956">
        <w:rPr>
          <w:rFonts w:asciiTheme="minorHAnsi" w:eastAsia="Calibri" w:hAnsiTheme="minorHAnsi" w:cstheme="minorHAnsi"/>
        </w:rPr>
        <w:t>Final search terms for PubMed and CINAHL.</w:t>
      </w:r>
    </w:p>
    <w:p w14:paraId="02F044FC" w14:textId="64681B54" w:rsidR="00BD366C" w:rsidRPr="00AB1CF0" w:rsidRDefault="00BD366C" w:rsidP="00BD366C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F0FBB92" wp14:editId="599B9951">
                <wp:simplePos x="0" y="0"/>
                <wp:positionH relativeFrom="column">
                  <wp:posOffset>47625</wp:posOffset>
                </wp:positionH>
                <wp:positionV relativeFrom="paragraph">
                  <wp:posOffset>167005</wp:posOffset>
                </wp:positionV>
                <wp:extent cx="5724525" cy="2997200"/>
                <wp:effectExtent l="0" t="0" r="28575" b="12700"/>
                <wp:wrapNone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24525" cy="2997200"/>
                          <a:chOff x="0" y="0"/>
                          <a:chExt cx="5724525" cy="2997200"/>
                        </a:xfrm>
                      </wpg:grpSpPr>
                      <wps:wsp>
                        <wps:cNvPr id="14" name="Text Box 14"/>
                        <wps:cNvSpPr txBox="1"/>
                        <wps:spPr>
                          <a:xfrm>
                            <a:off x="0" y="0"/>
                            <a:ext cx="5724525" cy="117816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8857E44" w14:textId="77777777" w:rsidR="00BD366C" w:rsidRPr="009167CB" w:rsidRDefault="00BD366C" w:rsidP="00BD366C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9167CB">
                                <w:rPr>
                                  <w:rFonts w:ascii="Arial" w:hAnsi="Arial" w:cs="Arial"/>
                                </w:rPr>
                                <w:t>((patient education) AND (((((("audiovisual"[All Fields] AND "aids"[All Fields]) OR "audiovisual aids"[All Fields] OR ("audiovisual"[All Fields] AND "aid"[All Fields]) OR "audiovisual aid"[All Fields])) OR ((("Audiovisual Aids"[</w:t>
                              </w:r>
                              <w:proofErr w:type="spellStart"/>
                              <w:r w:rsidRPr="009167CB">
                                <w:rPr>
                                  <w:rFonts w:ascii="Arial" w:hAnsi="Arial" w:cs="Arial"/>
                                </w:rPr>
                                <w:t>Mesh:NoExp</w:t>
                              </w:r>
                              <w:proofErr w:type="spellEnd"/>
                              <w:r w:rsidRPr="009167CB">
                                <w:rPr>
                                  <w:rFonts w:ascii="Arial" w:hAnsi="Arial" w:cs="Arial"/>
                                </w:rPr>
                                <w:t xml:space="preserve">]) OR "Videodisc Recording"[Mesh]) OR "Videotape Recording"[Mesh])) OR video OR DVD OR CD-ROM))) AND ((((re-hospitalizations OR re-hospitalization OR readmissions))) OR ((patient discharge OR self-care OR Patient Readmission))) </w:t>
                              </w:r>
                            </w:p>
                            <w:p w14:paraId="7449DA34" w14:textId="77777777" w:rsidR="00BD366C" w:rsidRPr="009167CB" w:rsidRDefault="00BD366C" w:rsidP="00BD366C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tangle 7"/>
                        <wps:cNvSpPr/>
                        <wps:spPr>
                          <a:xfrm>
                            <a:off x="88900" y="1701800"/>
                            <a:ext cx="3162300" cy="1295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3F0FBB92" id="Group 9" o:spid="_x0000_s1026" style="position:absolute;margin-left:3.75pt;margin-top:13.15pt;width:450.75pt;height:236pt;z-index:251659264;mso-width-relative:margin" coordsize="57245,2997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+VcuQQMAALoJAAAOAAAAZHJzL2Uyb0RvYy54bWzcVl1r2zAUfR/sPwi9r47TpElMnZK1axmU&#13;&#10;trQdfVZkOTbIkiYpsbNfvyvJdvoRVsjYGMuDo4+rq3vPvefYp2dNxdGGaVNKkeL4aIARE1RmpVil&#13;&#10;+Nvj5acpRsYSkREuBUvxlhl8Nv/44bRWCRvKQvKMaQROhElqleLCWpVEkaEFq4g5kooJ2MylroiF&#13;&#10;qV5FmSY1eK94NBwMTqJa6kxpSZkxsHoRNvHc+89zRu1tnhtmEU8xxGb9U/vn0j2j+SlJVpqooqRt&#13;&#10;GOSAKCpSCri0d3VBLEFrXb5xVZVUSyNze0RlFck8LynzOUA28eBVNldarpXPZZXUK9XDBNC+wulg&#13;&#10;t/Rmc6XVg7rTgEStVoCFn7lcmlxX7h+iRI2HbNtDxhqLKCyOJ8PReDjGiMLecDabQFECqLQA5N+c&#13;&#10;o8WXd05G3cXRi3BqBQ1idhiY38PgoSCKeWhNAhjcaVRm0L8jjASpoE8fXYKfZYNgySPjzRxOyDaw&#13;&#10;DrbduoHFg+CK48k0Ppk5P33SJFHa2CsmK+QGKdbQwr6zyOba2GDambhbjeRldlly7ieONuyca7Qh&#13;&#10;0PDc+iDB+QsrLlCd4pkr23sebLPHA/jjAmJ2JQnJu5Ftlk2L1FJmWwBKy0A3o+hlCclcE2PviAZ+&#13;&#10;ARNBM+wtPHIuIRjZjjAqpP6xb93ZQ8lhF6Ma+Jpi831NNMOIfxXQDLN4NHIE95MRtCVM9POd5fMd&#13;&#10;sa7OJSAUgzop6ofO3vJumGtZPYG0LNytsEUEhbtTbLvhuQ0qAtJE2WLhjYDSithr8aCoc+3AdaV6&#13;&#10;bJ6IVm09LTTWjezajySvyhps3UkhF2sr89LX3AEcUG1xByo4vv4FTkw6StxDJxKx4gxNutYH5vTS&#13;&#10;0fVCR99eN6bTGWgCAn2IJ4N42ulDpyDH8cnw2Bk4BYmHs/EoWBxOCSEdH6AXXZ/+iVY3dstZcH/P&#13;&#10;clAOkINh4NJLAhJKmQASOltTkIwFXo4H8Gtp7990jrJeBLgAh846hwx6362D/b6DJLT27ijzr73+&#13;&#10;8OBXgYXD/Ql/sxS2P1yVQup9DnbSkgf7Tg8CNLt+/S9VgFr9L+mAf1PCB4JvofZjxn2BPJ/7+uw+&#13;&#10;ueY/AQAA//8DAFBLAwQUAAYACAAAACEARiVadOUAAAANAQAADwAAAGRycy9kb3ducmV2LnhtbEyP&#13;&#10;T2+CQBDF7036HTbTpLe6INUKshhj/5xMk2oT422EEYjsLmFXwG/f6am9TDJ5b968X7oadSN66lxt&#13;&#10;jYJwEoAgk9uiNqWC7/370wKE82gKbKwhBTdysMru71JMCjuYL+p3vhQcYlyCCirv20RKl1ek0U1s&#13;&#10;S4a1s+00el67UhYdDhyuGzkNgrnUWBv+UGFLm4ryy+6qFXwMOKyj8K3fXs6b23E/+zxsQ1Lq8WF8&#13;&#10;XfJYL0F4Gv3fBfwycH/IuNjJXk3hRKPgZcZGBdN5BILlOIiZ76TgOV5EILNU/qfIfgAAAP//AwBQ&#13;&#10;SwECLQAUAAYACAAAACEAtoM4kv4AAADhAQAAEwAAAAAAAAAAAAAAAAAAAAAAW0NvbnRlbnRfVHlw&#13;&#10;ZXNdLnhtbFBLAQItABQABgAIAAAAIQA4/SH/1gAAAJQBAAALAAAAAAAAAAAAAAAAAC8BAABfcmVs&#13;&#10;cy8ucmVsc1BLAQItABQABgAIAAAAIQBB+VcuQQMAALoJAAAOAAAAAAAAAAAAAAAAAC4CAABkcnMv&#13;&#10;ZTJvRG9jLnhtbFBLAQItABQABgAIAAAAIQBGJVp05QAAAA0BAAAPAAAAAAAAAAAAAAAAAJsFAABk&#13;&#10;cnMvZG93bnJldi54bWxQSwUGAAAAAAQABADzAAAArQYAAAAA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4" o:spid="_x0000_s1027" type="#_x0000_t202" style="position:absolute;width:57245;height:1178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DYyUxgAAAOAAAAAPAAAAZHJzL2Rvd25yZXYueG1sRI/BisIw&#13;&#10;EIbvgu8QRtibpsqyltpURBE87EXXg96GZmyLzaQ0sa379BtB2Msww8//DV+6HkwtOmpdZVnBfBaB&#13;&#10;IM6trrhQcP7ZT2MQziNrrC2Tgic5WGfjUYqJtj0fqTv5QgQIuwQVlN43iZQuL8mgm9mGOGQ32xr0&#13;&#10;4WwLqVvsA9zUchFFX9JgxeFDiQ1tS8rvp4dREA/O9rv59vf7Ka947DfLi++WSn1Mht0qjM0KhKfB&#13;&#10;/zfeiIMODp/wEgoLyOwPAAD//wMAUEsBAi0AFAAGAAgAAAAhANvh9svuAAAAhQEAABMAAAAAAAAA&#13;&#10;AAAAAAAAAAAAAFtDb250ZW50X1R5cGVzXS54bWxQSwECLQAUAAYACAAAACEAWvQsW78AAAAVAQAA&#13;&#10;CwAAAAAAAAAAAAAAAAAfAQAAX3JlbHMvLnJlbHNQSwECLQAUAAYACAAAACEAaw2MlMYAAADgAAAA&#13;&#10;DwAAAAAAAAAAAAAAAAAHAgAAZHJzL2Rvd25yZXYueG1sUEsFBgAAAAADAAMAtwAAAPoCAAAAAA==&#13;&#10;" fillcolor="white [3201]" strokecolor="black [3213]">
                  <v:textbox>
                    <w:txbxContent>
                      <w:p w14:paraId="38857E44" w14:textId="77777777" w:rsidR="00BD366C" w:rsidRPr="009167CB" w:rsidRDefault="00BD366C" w:rsidP="00BD366C">
                        <w:pPr>
                          <w:rPr>
                            <w:rFonts w:ascii="Arial" w:hAnsi="Arial" w:cs="Arial"/>
                          </w:rPr>
                        </w:pPr>
                        <w:r w:rsidRPr="009167CB">
                          <w:rPr>
                            <w:rFonts w:ascii="Arial" w:hAnsi="Arial" w:cs="Arial"/>
                          </w:rPr>
                          <w:t>((patient education) AND (((((("audiovisual"[All Fields] AND "aids"[All Fields]) OR "audiovisual aids"[All Fields] OR ("audiovisual"[All Fields] AND "aid"[All Fields]) OR "audiovisual aid"[All Fields])) OR ((("Audiovisual Aids"[</w:t>
                        </w:r>
                        <w:proofErr w:type="spellStart"/>
                        <w:r w:rsidRPr="009167CB">
                          <w:rPr>
                            <w:rFonts w:ascii="Arial" w:hAnsi="Arial" w:cs="Arial"/>
                          </w:rPr>
                          <w:t>Mesh:NoExp</w:t>
                        </w:r>
                        <w:proofErr w:type="spellEnd"/>
                        <w:r w:rsidRPr="009167CB">
                          <w:rPr>
                            <w:rFonts w:ascii="Arial" w:hAnsi="Arial" w:cs="Arial"/>
                          </w:rPr>
                          <w:t xml:space="preserve">]) OR "Videodisc Recording"[Mesh]) OR "Videotape Recording"[Mesh])) OR video OR DVD OR CD-ROM))) AND ((((re-hospitalizations OR re-hospitalization OR readmissions))) OR ((patient discharge OR self-care OR Patient Readmission))) </w:t>
                        </w:r>
                      </w:p>
                      <w:p w14:paraId="7449DA34" w14:textId="77777777" w:rsidR="00BD366C" w:rsidRPr="009167CB" w:rsidRDefault="00BD366C" w:rsidP="00BD366C">
                        <w:pPr>
                          <w:rPr>
                            <w:rFonts w:ascii="Arial" w:hAnsi="Arial" w:cs="Arial"/>
                          </w:rPr>
                        </w:pPr>
                      </w:p>
                    </w:txbxContent>
                  </v:textbox>
                </v:shape>
                <v:rect id="Rectangle 7" o:spid="_x0000_s1028" style="position:absolute;left:889;top:17018;width:31623;height:1295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PxH9xQAAAN8AAAAPAAAAZHJzL2Rvd25yZXYueG1sRI9Ra8Iw&#13;&#10;FIXfBf9DuIIvMtMpqFSjjA1hLx1Y/QGX5q4pNjexSbX792Yw2MuBw+F8h7M7DLYVd+pC41jB6zwD&#13;&#10;QVw53XCt4HI+vmxAhIissXVMCn4owGE/Hu0w1+7BJ7qXsRYJwiFHBSZGn0sZKkMWw9x54pR9u85i&#13;&#10;TLarpe7wkeC2lYssW0mLDacFg57eDVXXsrcKhn5zuxX91RpaFu1sEf1X4b1S08nwsU3ytgURaYj/&#13;&#10;jT/Ep1awht8/6QvI/RMAAP//AwBQSwECLQAUAAYACAAAACEA2+H2y+4AAACFAQAAEwAAAAAAAAAA&#13;&#10;AAAAAAAAAAAAW0NvbnRlbnRfVHlwZXNdLnhtbFBLAQItABQABgAIAAAAIQBa9CxbvwAAABUBAAAL&#13;&#10;AAAAAAAAAAAAAAAAAB8BAABfcmVscy8ucmVsc1BLAQItABQABgAIAAAAIQB3PxH9xQAAAN8AAAAP&#13;&#10;AAAAAAAAAAAAAAAAAAcCAABkcnMvZG93bnJldi54bWxQSwUGAAAAAAMAAwC3AAAA+QIAAAAA&#13;&#10;" filled="f" strokecolor="black [3213]"/>
              </v:group>
            </w:pict>
          </mc:Fallback>
        </mc:AlternateContent>
      </w:r>
      <w:r w:rsidRPr="00AB1CF0">
        <w:rPr>
          <w:rFonts w:ascii="Arial" w:hAnsi="Arial" w:cs="Arial"/>
          <w:b/>
          <w:bCs/>
          <w:sz w:val="22"/>
          <w:szCs w:val="22"/>
        </w:rPr>
        <w:t xml:space="preserve">PubMed: </w:t>
      </w:r>
    </w:p>
    <w:p w14:paraId="56933057" w14:textId="77777777" w:rsidR="00BD366C" w:rsidRPr="00AB1CF0" w:rsidRDefault="00BD366C" w:rsidP="00BD366C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67B26DAB" w14:textId="77777777" w:rsidR="00BD366C" w:rsidRPr="00AB1CF0" w:rsidRDefault="00BD366C" w:rsidP="00BD366C">
      <w:pPr>
        <w:spacing w:line="480" w:lineRule="auto"/>
        <w:rPr>
          <w:rFonts w:ascii="Arial" w:hAnsi="Arial" w:cs="Arial"/>
          <w:sz w:val="22"/>
          <w:szCs w:val="22"/>
        </w:rPr>
      </w:pPr>
    </w:p>
    <w:p w14:paraId="432637D3" w14:textId="77777777" w:rsidR="00BD366C" w:rsidRPr="00AB1CF0" w:rsidRDefault="00BD366C" w:rsidP="00BD366C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2C38796A" w14:textId="77777777" w:rsidR="00BD366C" w:rsidRPr="00AB1CF0" w:rsidRDefault="00BD366C" w:rsidP="00BD366C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0D96903B" w14:textId="77777777" w:rsidR="00BD366C" w:rsidRPr="00AB1CF0" w:rsidRDefault="00BD366C" w:rsidP="00BD366C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AB1CF0">
        <w:rPr>
          <w:rFonts w:ascii="Arial" w:hAnsi="Arial" w:cs="Arial"/>
          <w:b/>
          <w:bCs/>
          <w:sz w:val="22"/>
          <w:szCs w:val="22"/>
        </w:rPr>
        <w:t>CINAHL:</w:t>
      </w:r>
    </w:p>
    <w:p w14:paraId="6427EE2A" w14:textId="77777777" w:rsidR="00BD366C" w:rsidRPr="00AB1CF0" w:rsidRDefault="00BD366C" w:rsidP="00BD366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AB1CF0">
        <w:rPr>
          <w:rFonts w:ascii="Arial" w:hAnsi="Arial" w:cs="Arial"/>
          <w:sz w:val="22"/>
          <w:szCs w:val="22"/>
        </w:rPr>
        <w:t xml:space="preserve">Self-management and video and adult </w:t>
      </w:r>
    </w:p>
    <w:p w14:paraId="6AE8AD14" w14:textId="77777777" w:rsidR="00BD366C" w:rsidRPr="00AB1CF0" w:rsidRDefault="00BD366C" w:rsidP="00BD366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AB1CF0">
        <w:rPr>
          <w:rFonts w:ascii="Arial" w:hAnsi="Arial" w:cs="Arial"/>
          <w:sz w:val="22"/>
          <w:szCs w:val="22"/>
        </w:rPr>
        <w:t>Self-monitoring and video</w:t>
      </w:r>
    </w:p>
    <w:p w14:paraId="7B44C0B6" w14:textId="77777777" w:rsidR="00BD366C" w:rsidRPr="00AB1CF0" w:rsidRDefault="00BD366C" w:rsidP="00BD366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AB1CF0">
        <w:rPr>
          <w:rFonts w:ascii="Arial" w:hAnsi="Arial" w:cs="Arial"/>
          <w:sz w:val="22"/>
          <w:szCs w:val="22"/>
        </w:rPr>
        <w:t>Self-regulation and video</w:t>
      </w:r>
    </w:p>
    <w:p w14:paraId="17A20E6A" w14:textId="77777777" w:rsidR="00BD366C" w:rsidRPr="00AB1CF0" w:rsidRDefault="00BD366C" w:rsidP="00BD366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2"/>
          <w:szCs w:val="22"/>
        </w:rPr>
      </w:pPr>
      <w:r w:rsidRPr="00AB1CF0">
        <w:rPr>
          <w:rFonts w:ascii="Arial" w:hAnsi="Arial" w:cs="Arial"/>
          <w:sz w:val="22"/>
          <w:szCs w:val="22"/>
        </w:rPr>
        <w:t>Self</w:t>
      </w:r>
      <w:r>
        <w:rPr>
          <w:rFonts w:ascii="Arial" w:hAnsi="Arial" w:cs="Arial"/>
          <w:sz w:val="22"/>
          <w:szCs w:val="22"/>
        </w:rPr>
        <w:t>-</w:t>
      </w:r>
      <w:r w:rsidRPr="00AB1CF0">
        <w:rPr>
          <w:rFonts w:ascii="Arial" w:hAnsi="Arial" w:cs="Arial"/>
          <w:sz w:val="22"/>
          <w:szCs w:val="22"/>
        </w:rPr>
        <w:t>care and video and adult</w:t>
      </w:r>
    </w:p>
    <w:p w14:paraId="467FDEB8" w14:textId="77777777" w:rsidR="00025BAF" w:rsidRDefault="00000000"/>
    <w:sectPr w:rsidR="00025BAF" w:rsidSect="0069566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0E6D43"/>
    <w:multiLevelType w:val="hybridMultilevel"/>
    <w:tmpl w:val="8C0C42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60933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B80"/>
    <w:rsid w:val="00021D29"/>
    <w:rsid w:val="00087C48"/>
    <w:rsid w:val="000A1F17"/>
    <w:rsid w:val="000E46A6"/>
    <w:rsid w:val="000E5CEC"/>
    <w:rsid w:val="00116B64"/>
    <w:rsid w:val="00136BDA"/>
    <w:rsid w:val="001619C8"/>
    <w:rsid w:val="0019497C"/>
    <w:rsid w:val="001C1EAF"/>
    <w:rsid w:val="001E1DF6"/>
    <w:rsid w:val="001E5CA1"/>
    <w:rsid w:val="00221877"/>
    <w:rsid w:val="00233F3C"/>
    <w:rsid w:val="00251263"/>
    <w:rsid w:val="0026397B"/>
    <w:rsid w:val="00263A16"/>
    <w:rsid w:val="002646D3"/>
    <w:rsid w:val="002854A9"/>
    <w:rsid w:val="002A1A9E"/>
    <w:rsid w:val="002B3CAB"/>
    <w:rsid w:val="002D06B9"/>
    <w:rsid w:val="002E6412"/>
    <w:rsid w:val="00311B80"/>
    <w:rsid w:val="003440CD"/>
    <w:rsid w:val="003F4A28"/>
    <w:rsid w:val="004B0303"/>
    <w:rsid w:val="004C49F3"/>
    <w:rsid w:val="0050222A"/>
    <w:rsid w:val="0050709D"/>
    <w:rsid w:val="0051117A"/>
    <w:rsid w:val="00530E85"/>
    <w:rsid w:val="0057477B"/>
    <w:rsid w:val="005750CC"/>
    <w:rsid w:val="00585DCE"/>
    <w:rsid w:val="005E52FE"/>
    <w:rsid w:val="005F2056"/>
    <w:rsid w:val="006504D4"/>
    <w:rsid w:val="00661387"/>
    <w:rsid w:val="00695667"/>
    <w:rsid w:val="006B76F7"/>
    <w:rsid w:val="006D688F"/>
    <w:rsid w:val="00742C73"/>
    <w:rsid w:val="007A142E"/>
    <w:rsid w:val="007D3C25"/>
    <w:rsid w:val="00826E58"/>
    <w:rsid w:val="00852C7D"/>
    <w:rsid w:val="00871548"/>
    <w:rsid w:val="008D78A0"/>
    <w:rsid w:val="009102C9"/>
    <w:rsid w:val="00912D8E"/>
    <w:rsid w:val="0098584C"/>
    <w:rsid w:val="009A2B58"/>
    <w:rsid w:val="00A17EAF"/>
    <w:rsid w:val="00AC68F2"/>
    <w:rsid w:val="00AD1586"/>
    <w:rsid w:val="00AE365F"/>
    <w:rsid w:val="00B117CD"/>
    <w:rsid w:val="00B62627"/>
    <w:rsid w:val="00B85244"/>
    <w:rsid w:val="00BD366C"/>
    <w:rsid w:val="00C33D37"/>
    <w:rsid w:val="00C65EEF"/>
    <w:rsid w:val="00C73AC4"/>
    <w:rsid w:val="00CE2217"/>
    <w:rsid w:val="00CF2BF2"/>
    <w:rsid w:val="00D2347A"/>
    <w:rsid w:val="00D4587F"/>
    <w:rsid w:val="00DA19C1"/>
    <w:rsid w:val="00E11F87"/>
    <w:rsid w:val="00E660F7"/>
    <w:rsid w:val="00F41BEA"/>
    <w:rsid w:val="00F9505F"/>
    <w:rsid w:val="00FA537C"/>
    <w:rsid w:val="00FB1312"/>
    <w:rsid w:val="00FB74BF"/>
    <w:rsid w:val="00FB7544"/>
    <w:rsid w:val="00FD4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68D266"/>
  <w15:chartTrackingRefBased/>
  <w15:docId w15:val="{B9B4F880-1996-2E4D-8E3E-BCBF7C4F8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B80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1B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D366C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rsid w:val="00BD366C"/>
    <w:rPr>
      <w:sz w:val="16"/>
    </w:rPr>
  </w:style>
  <w:style w:type="paragraph" w:styleId="CommentText">
    <w:name w:val="annotation text"/>
    <w:basedOn w:val="Normal"/>
    <w:link w:val="CommentTextChar"/>
    <w:uiPriority w:val="99"/>
    <w:qFormat/>
    <w:rsid w:val="00BD366C"/>
    <w:rPr>
      <w:rFonts w:ascii="Calibri" w:eastAsia="Calibri" w:hAnsi="Calibri" w:cs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D366C"/>
    <w:rPr>
      <w:rFonts w:ascii="Calibri" w:eastAsia="Calibri" w:hAnsi="Calibri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kel, Mary [BSD]</cp:lastModifiedBy>
  <cp:revision>3</cp:revision>
  <dcterms:created xsi:type="dcterms:W3CDTF">2023-05-18T01:47:00Z</dcterms:created>
  <dcterms:modified xsi:type="dcterms:W3CDTF">2023-06-19T16:40:00Z</dcterms:modified>
</cp:coreProperties>
</file>